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762EE" w14:textId="77777777" w:rsidR="005A2391" w:rsidRDefault="005A2391" w:rsidP="00F670BC">
      <w:pPr>
        <w:jc w:val="both"/>
        <w:rPr>
          <w:b/>
          <w:bCs/>
        </w:rPr>
      </w:pPr>
    </w:p>
    <w:tbl>
      <w:tblPr>
        <w:tblW w:w="4480" w:type="dxa"/>
        <w:tblLook w:val="04A0" w:firstRow="1" w:lastRow="0" w:firstColumn="1" w:lastColumn="0" w:noHBand="0" w:noVBand="1"/>
      </w:tblPr>
      <w:tblGrid>
        <w:gridCol w:w="1720"/>
        <w:gridCol w:w="1300"/>
        <w:gridCol w:w="1460"/>
      </w:tblGrid>
      <w:tr w:rsidR="005A2391" w:rsidRPr="00F670BC" w14:paraId="24C9FECC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3F9133D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670BC">
              <w:rPr>
                <w:rFonts w:ascii="Calibri" w:eastAsia="Times New Roman" w:hAnsi="Calibri" w:cs="Calibri"/>
                <w:b/>
                <w:bCs/>
                <w:color w:val="FFFFFF"/>
              </w:rPr>
              <w:t>Sim. Parameters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3563F602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670BC">
              <w:rPr>
                <w:rFonts w:ascii="Calibri" w:eastAsia="Times New Roman" w:hAnsi="Calibri" w:cs="Calibri"/>
                <w:b/>
                <w:bCs/>
                <w:color w:val="FFFFFF"/>
              </w:rPr>
              <w:t>Refraction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6E18577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F670BC">
              <w:rPr>
                <w:rFonts w:ascii="Calibri" w:eastAsia="Times New Roman" w:hAnsi="Calibri" w:cs="Calibri"/>
                <w:b/>
                <w:bCs/>
                <w:color w:val="FFFFFF"/>
              </w:rPr>
              <w:t>Attenuation</w:t>
            </w:r>
          </w:p>
        </w:tc>
      </w:tr>
      <w:tr w:rsidR="005A2391" w:rsidRPr="00F670BC" w14:paraId="39D74E32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40A668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ppw CFL 0.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3CDCDD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7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F1F882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71.79%</w:t>
            </w:r>
          </w:p>
        </w:tc>
      </w:tr>
      <w:tr w:rsidR="005A2391" w:rsidRPr="00F670BC" w14:paraId="1DDB948E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DFAC22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ppw CFL 0.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DB5146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6.75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6C99165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7.68%</w:t>
            </w:r>
          </w:p>
        </w:tc>
      </w:tr>
      <w:tr w:rsidR="005A2391" w:rsidRPr="00F670BC" w14:paraId="56F3DF69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DEBC4B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ppw CFL 0.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EA3F44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6.75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8A127C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3.04%</w:t>
            </w:r>
          </w:p>
        </w:tc>
      </w:tr>
      <w:tr w:rsidR="005A2391" w:rsidRPr="00F670BC" w14:paraId="4EE7CB90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CE9A1B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3ppw CFL 0.1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FAEB47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7.5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920EB19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9.85%</w:t>
            </w:r>
          </w:p>
        </w:tc>
      </w:tr>
      <w:tr w:rsidR="005A2391" w:rsidRPr="00F670BC" w14:paraId="20039FED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7936F8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3ppw CFL 0.2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3E91E7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7.5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16FFB2C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7.83%</w:t>
            </w:r>
          </w:p>
        </w:tc>
      </w:tr>
      <w:tr w:rsidR="005A2391" w:rsidRPr="00F670BC" w14:paraId="35556788" w14:textId="77777777" w:rsidTr="001F39BF">
        <w:trPr>
          <w:trHeight w:val="300"/>
        </w:trPr>
        <w:tc>
          <w:tcPr>
            <w:tcW w:w="172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1B11E0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3ppw CFL 0.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89A2DB" w14:textId="77777777" w:rsidR="005A2391" w:rsidRPr="00F670BC" w:rsidRDefault="005A2391" w:rsidP="001F39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18mm</w:t>
            </w:r>
          </w:p>
        </w:tc>
        <w:tc>
          <w:tcPr>
            <w:tcW w:w="146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39754A" w14:textId="77777777" w:rsidR="005A2391" w:rsidRPr="00F670BC" w:rsidRDefault="005A2391" w:rsidP="001F39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670BC">
              <w:rPr>
                <w:rFonts w:ascii="Calibri" w:eastAsia="Times New Roman" w:hAnsi="Calibri" w:cs="Calibri"/>
                <w:color w:val="000000"/>
              </w:rPr>
              <w:t>68.67%</w:t>
            </w:r>
          </w:p>
        </w:tc>
      </w:tr>
    </w:tbl>
    <w:p w14:paraId="66673EB2" w14:textId="0DD46723" w:rsidR="00ED5F70" w:rsidRDefault="00F670BC" w:rsidP="00F670BC">
      <w:pPr>
        <w:jc w:val="both"/>
      </w:pPr>
      <w:r w:rsidRPr="00F670BC">
        <w:rPr>
          <w:b/>
          <w:bCs/>
        </w:rPr>
        <w:t>Table A1: Convergence Test.</w:t>
      </w:r>
      <w:r>
        <w:rPr>
          <w:b/>
          <w:bCs/>
        </w:rPr>
        <w:t xml:space="preserve"> </w:t>
      </w:r>
      <w:r w:rsidRPr="00F670BC">
        <w:t>CFL’s of 0.1, 0.2, and 0.3 were used while PPW was varied between 3 and 6 by doubling dimensions of the simulation space for half of the simulations.  All other parameters were held constant at 1 MHz Fundamental frequency, 12mm Bone thickness, 90 degrees trajectory (flat against bone), 80mm transducer depth and 80mm transducer width. The attenuation and refraction across this smaller parameter space is provided</w:t>
      </w:r>
      <w:r w:rsidR="00ED5F70">
        <w:t>.</w:t>
      </w:r>
    </w:p>
    <w:p w14:paraId="28855FBD" w14:textId="1FB6AE14" w:rsidR="00121367" w:rsidRDefault="00121367" w:rsidP="00F670BC">
      <w:pPr>
        <w:jc w:val="both"/>
      </w:pPr>
    </w:p>
    <w:p w14:paraId="3E40F5A1" w14:textId="5D1BFC73" w:rsidR="00121367" w:rsidRDefault="00121367" w:rsidP="00F670BC">
      <w:pPr>
        <w:jc w:val="both"/>
      </w:pPr>
    </w:p>
    <w:p w14:paraId="15B0B540" w14:textId="37261A30" w:rsidR="00121367" w:rsidRDefault="00121367" w:rsidP="00F670BC">
      <w:pPr>
        <w:jc w:val="both"/>
      </w:pPr>
    </w:p>
    <w:p w14:paraId="4BC77748" w14:textId="3E37E8D0" w:rsidR="00121367" w:rsidRDefault="00121367" w:rsidP="00F670BC">
      <w:pPr>
        <w:jc w:val="both"/>
      </w:pPr>
    </w:p>
    <w:p w14:paraId="01EB3D5F" w14:textId="389E15C4" w:rsidR="00121367" w:rsidRDefault="00121367" w:rsidP="00F670BC">
      <w:pPr>
        <w:jc w:val="both"/>
      </w:pPr>
    </w:p>
    <w:p w14:paraId="23B5D926" w14:textId="1258423A" w:rsidR="00121367" w:rsidRDefault="00121367" w:rsidP="00F670BC">
      <w:pPr>
        <w:jc w:val="both"/>
      </w:pPr>
    </w:p>
    <w:p w14:paraId="5EF1601E" w14:textId="6D014FD0" w:rsidR="00121367" w:rsidRDefault="00121367" w:rsidP="00F670BC">
      <w:pPr>
        <w:jc w:val="both"/>
      </w:pPr>
    </w:p>
    <w:p w14:paraId="665FD47F" w14:textId="056808BF" w:rsidR="00121367" w:rsidRDefault="00121367" w:rsidP="00F670BC">
      <w:pPr>
        <w:jc w:val="both"/>
      </w:pPr>
    </w:p>
    <w:p w14:paraId="03243D7D" w14:textId="77777777" w:rsidR="00121367" w:rsidRDefault="00121367" w:rsidP="00F670BC">
      <w:pPr>
        <w:jc w:val="both"/>
      </w:pPr>
    </w:p>
    <w:p w14:paraId="6BE0C649" w14:textId="20579D6F" w:rsidR="00ED5F70" w:rsidRPr="00D64F39" w:rsidRDefault="004342B5" w:rsidP="00F670BC">
      <w:pPr>
        <w:jc w:val="both"/>
      </w:pPr>
      <w:r>
        <w:t xml:space="preserve"> </w:t>
      </w:r>
    </w:p>
    <w:sectPr w:rsidR="00ED5F70" w:rsidRPr="00D64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C07"/>
    <w:rsid w:val="00121367"/>
    <w:rsid w:val="004342B5"/>
    <w:rsid w:val="004A1862"/>
    <w:rsid w:val="005A2391"/>
    <w:rsid w:val="00883064"/>
    <w:rsid w:val="00A90A6C"/>
    <w:rsid w:val="00D64F39"/>
    <w:rsid w:val="00D96C07"/>
    <w:rsid w:val="00ED5F70"/>
    <w:rsid w:val="00F6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DD64"/>
  <w15:chartTrackingRefBased/>
  <w15:docId w15:val="{C4E8CB74-6F0E-4715-A0FB-44F8457DD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39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ain</dc:creator>
  <cp:keywords/>
  <dc:description/>
  <cp:lastModifiedBy>Joshua Cain</cp:lastModifiedBy>
  <cp:revision>2</cp:revision>
  <dcterms:created xsi:type="dcterms:W3CDTF">2022-10-19T19:11:00Z</dcterms:created>
  <dcterms:modified xsi:type="dcterms:W3CDTF">2022-10-19T19:11:00Z</dcterms:modified>
</cp:coreProperties>
</file>